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392FF" w14:textId="27CF321C" w:rsidR="003F6FA8" w:rsidRPr="003F6FA8" w:rsidRDefault="003F6FA8" w:rsidP="003F6FA8">
      <w:pPr>
        <w:jc w:val="center"/>
        <w:rPr>
          <w:rFonts w:ascii="Times" w:hAnsi="Times"/>
          <w:u w:val="singl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835"/>
        <w:gridCol w:w="1701"/>
      </w:tblGrid>
      <w:tr w:rsidR="003F6FA8" w14:paraId="7C0A39B7" w14:textId="77777777" w:rsidTr="006875B1">
        <w:trPr>
          <w:jc w:val="center"/>
        </w:trPr>
        <w:tc>
          <w:tcPr>
            <w:tcW w:w="3085" w:type="dxa"/>
            <w:shd w:val="clear" w:color="auto" w:fill="F2F2F2"/>
          </w:tcPr>
          <w:p w14:paraId="73BB2FD4" w14:textId="77777777" w:rsidR="003F6FA8" w:rsidRDefault="003F6FA8" w:rsidP="006875B1">
            <w:pPr>
              <w:pStyle w:val="NoSpacing"/>
              <w:jc w:val="center"/>
            </w:pPr>
            <w:r>
              <w:t>ACID</w:t>
            </w:r>
          </w:p>
        </w:tc>
        <w:tc>
          <w:tcPr>
            <w:tcW w:w="2835" w:type="dxa"/>
            <w:shd w:val="clear" w:color="auto" w:fill="F2F2F2"/>
          </w:tcPr>
          <w:p w14:paraId="6F26C722" w14:textId="77777777" w:rsidR="003F6FA8" w:rsidRDefault="003F6FA8" w:rsidP="006875B1">
            <w:pPr>
              <w:pStyle w:val="NoSpacing"/>
              <w:jc w:val="center"/>
            </w:pPr>
            <w:r>
              <w:t>STRUCTURE</w:t>
            </w:r>
          </w:p>
        </w:tc>
        <w:tc>
          <w:tcPr>
            <w:tcW w:w="1701" w:type="dxa"/>
            <w:shd w:val="clear" w:color="auto" w:fill="F2F2F2"/>
          </w:tcPr>
          <w:p w14:paraId="3DB24B94" w14:textId="77777777" w:rsidR="003F6FA8" w:rsidRDefault="003F6FA8" w:rsidP="006875B1">
            <w:pPr>
              <w:pStyle w:val="NoSpacing"/>
              <w:jc w:val="center"/>
            </w:pPr>
            <w:r>
              <w:t>ESTERS DETECTED</w:t>
            </w:r>
          </w:p>
        </w:tc>
      </w:tr>
      <w:tr w:rsidR="003F6FA8" w14:paraId="7BEEC4A3" w14:textId="77777777" w:rsidTr="006875B1">
        <w:trPr>
          <w:jc w:val="center"/>
        </w:trPr>
        <w:tc>
          <w:tcPr>
            <w:tcW w:w="3085" w:type="dxa"/>
            <w:shd w:val="clear" w:color="auto" w:fill="auto"/>
          </w:tcPr>
          <w:p w14:paraId="2F55103A" w14:textId="0EC41E44" w:rsidR="003F6FA8" w:rsidRDefault="00977B1A" w:rsidP="006875B1">
            <w:pPr>
              <w:pStyle w:val="NoSpacing"/>
            </w:pPr>
            <w:r>
              <w:t>anthranilic acid</w:t>
            </w:r>
          </w:p>
        </w:tc>
        <w:tc>
          <w:tcPr>
            <w:tcW w:w="2835" w:type="dxa"/>
            <w:shd w:val="clear" w:color="auto" w:fill="auto"/>
          </w:tcPr>
          <w:p w14:paraId="6D5C4687" w14:textId="77777777" w:rsidR="003F6FA8" w:rsidRDefault="003F6FA8" w:rsidP="006875B1">
            <w:pPr>
              <w:pStyle w:val="NoSpacing"/>
            </w:pPr>
          </w:p>
          <w:p w14:paraId="080A917F" w14:textId="77777777" w:rsidR="003F6FA8" w:rsidRDefault="00D67D68" w:rsidP="006875B1">
            <w:pPr>
              <w:pStyle w:val="NoSpacing"/>
              <w:jc w:val="center"/>
            </w:pPr>
            <w:r>
              <w:rPr>
                <w:noProof/>
              </w:rPr>
              <w:object w:dxaOrig="2392" w:dyaOrig="1532" w14:anchorId="2C0E710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alt="" style="width:55.15pt;height:35.25pt;mso-width-percent:0;mso-height-percent:0;mso-width-percent:0;mso-height-percent:0" o:ole="">
                  <v:imagedata r:id="rId8" o:title=""/>
                </v:shape>
                <o:OLEObject Type="Embed" ProgID="ChemDraw.Document.6.0" ShapeID="_x0000_i1032" DrawAspect="Content" ObjectID="_1617458536" r:id="rId9"/>
              </w:object>
            </w:r>
          </w:p>
          <w:p w14:paraId="187C70B5" w14:textId="77777777" w:rsidR="003F6FA8" w:rsidRDefault="003F6FA8" w:rsidP="006875B1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78FC92BD" w14:textId="2DD8D3B6" w:rsidR="003F6FA8" w:rsidRDefault="00977B1A" w:rsidP="006875B1">
            <w:pPr>
              <w:pStyle w:val="NoSpacing"/>
            </w:pPr>
            <w:r>
              <w:t>propyl</w:t>
            </w:r>
          </w:p>
          <w:p w14:paraId="0C964557" w14:textId="6A1C1C70" w:rsidR="003F6FA8" w:rsidRDefault="00977B1A" w:rsidP="006875B1">
            <w:pPr>
              <w:pStyle w:val="NoSpacing"/>
            </w:pPr>
            <w:r>
              <w:t>hydroxypropyl</w:t>
            </w:r>
          </w:p>
        </w:tc>
      </w:tr>
      <w:tr w:rsidR="003F6FA8" w14:paraId="0648A4D7" w14:textId="77777777" w:rsidTr="006875B1">
        <w:trPr>
          <w:jc w:val="center"/>
        </w:trPr>
        <w:tc>
          <w:tcPr>
            <w:tcW w:w="3085" w:type="dxa"/>
            <w:shd w:val="clear" w:color="auto" w:fill="auto"/>
          </w:tcPr>
          <w:p w14:paraId="11FA9D99" w14:textId="666FD013" w:rsidR="003F6FA8" w:rsidRDefault="00977B1A" w:rsidP="006875B1">
            <w:pPr>
              <w:pStyle w:val="NoSpacing"/>
            </w:pPr>
            <w:r>
              <w:t xml:space="preserve">vanillic </w:t>
            </w:r>
            <w:r>
              <w:t>acid</w:t>
            </w:r>
          </w:p>
        </w:tc>
        <w:tc>
          <w:tcPr>
            <w:tcW w:w="2835" w:type="dxa"/>
            <w:shd w:val="clear" w:color="auto" w:fill="auto"/>
          </w:tcPr>
          <w:p w14:paraId="567CBE23" w14:textId="77777777" w:rsidR="003F6FA8" w:rsidRDefault="003F6FA8" w:rsidP="006875B1">
            <w:pPr>
              <w:pStyle w:val="NoSpacing"/>
            </w:pPr>
          </w:p>
          <w:p w14:paraId="0A973077" w14:textId="77777777" w:rsidR="003F6FA8" w:rsidRDefault="00D67D68" w:rsidP="006875B1">
            <w:pPr>
              <w:pStyle w:val="NoSpacing"/>
              <w:jc w:val="center"/>
            </w:pPr>
            <w:r>
              <w:rPr>
                <w:noProof/>
              </w:rPr>
              <w:object w:dxaOrig="3164" w:dyaOrig="2132" w14:anchorId="4AF87E50">
                <v:shape id="_x0000_i1031" type="#_x0000_t75" alt="" style="width:1in;height:48.25pt;mso-width-percent:0;mso-height-percent:0;mso-width-percent:0;mso-height-percent:0" o:ole="">
                  <v:imagedata r:id="rId10" o:title=""/>
                </v:shape>
                <o:OLEObject Type="Embed" ProgID="ChemDraw.Document.6.0" ShapeID="_x0000_i1031" DrawAspect="Content" ObjectID="_1617458537" r:id="rId11"/>
              </w:object>
            </w:r>
          </w:p>
          <w:p w14:paraId="652B0059" w14:textId="77777777" w:rsidR="003F6FA8" w:rsidRDefault="003F6FA8" w:rsidP="006875B1">
            <w:pPr>
              <w:pStyle w:val="NoSpacing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3DB93C3C" w14:textId="3D981155" w:rsidR="003F6FA8" w:rsidRDefault="00977B1A" w:rsidP="006875B1">
            <w:pPr>
              <w:pStyle w:val="NoSpacing"/>
            </w:pPr>
            <w:r>
              <w:t>propyl</w:t>
            </w:r>
          </w:p>
        </w:tc>
      </w:tr>
      <w:tr w:rsidR="003F6FA8" w14:paraId="66DD5594" w14:textId="77777777" w:rsidTr="006875B1">
        <w:trPr>
          <w:jc w:val="center"/>
        </w:trPr>
        <w:tc>
          <w:tcPr>
            <w:tcW w:w="3085" w:type="dxa"/>
            <w:shd w:val="clear" w:color="auto" w:fill="auto"/>
          </w:tcPr>
          <w:p w14:paraId="2BE873D2" w14:textId="53052067" w:rsidR="003F6FA8" w:rsidRDefault="00977B1A" w:rsidP="006875B1">
            <w:pPr>
              <w:pStyle w:val="NoSpacing"/>
            </w:pPr>
            <w:r>
              <w:t xml:space="preserve">veratric </w:t>
            </w:r>
            <w:bookmarkStart w:id="0" w:name="_GoBack"/>
            <w:r>
              <w:t>acid</w:t>
            </w:r>
            <w:bookmarkEnd w:id="0"/>
          </w:p>
        </w:tc>
        <w:tc>
          <w:tcPr>
            <w:tcW w:w="2835" w:type="dxa"/>
            <w:shd w:val="clear" w:color="auto" w:fill="auto"/>
          </w:tcPr>
          <w:p w14:paraId="0FAFFD1C" w14:textId="77777777" w:rsidR="003F6FA8" w:rsidRDefault="003F6FA8" w:rsidP="006875B1">
            <w:pPr>
              <w:pStyle w:val="NoSpacing"/>
            </w:pPr>
          </w:p>
          <w:p w14:paraId="6D8DC907" w14:textId="77777777" w:rsidR="003F6FA8" w:rsidRDefault="00D67D68" w:rsidP="006875B1">
            <w:pPr>
              <w:pStyle w:val="NoSpacing"/>
              <w:jc w:val="center"/>
            </w:pPr>
            <w:r>
              <w:rPr>
                <w:noProof/>
              </w:rPr>
              <w:object w:dxaOrig="3488" w:dyaOrig="2132" w14:anchorId="4EF24594">
                <v:shape id="_x0000_i1030" type="#_x0000_t75" alt="" style="width:75.05pt;height:45.95pt;mso-width-percent:0;mso-height-percent:0;mso-width-percent:0;mso-height-percent:0" o:ole="">
                  <v:imagedata r:id="rId12" o:title=""/>
                </v:shape>
                <o:OLEObject Type="Embed" ProgID="ChemDraw.Document.6.0" ShapeID="_x0000_i1030" DrawAspect="Content" ObjectID="_1617458538" r:id="rId13"/>
              </w:object>
            </w:r>
          </w:p>
          <w:p w14:paraId="7365F1AC" w14:textId="77777777" w:rsidR="003F6FA8" w:rsidRDefault="003F6FA8" w:rsidP="006875B1">
            <w:pPr>
              <w:pStyle w:val="NoSpacing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28F5557D" w14:textId="38B64D16" w:rsidR="003F6FA8" w:rsidRDefault="00977B1A" w:rsidP="006875B1">
            <w:pPr>
              <w:pStyle w:val="NoSpacing"/>
            </w:pPr>
            <w:r>
              <w:t>propyl</w:t>
            </w:r>
          </w:p>
        </w:tc>
      </w:tr>
      <w:tr w:rsidR="003F6FA8" w14:paraId="2AE61E2F" w14:textId="77777777" w:rsidTr="006875B1">
        <w:trPr>
          <w:jc w:val="center"/>
        </w:trPr>
        <w:tc>
          <w:tcPr>
            <w:tcW w:w="3085" w:type="dxa"/>
            <w:shd w:val="clear" w:color="auto" w:fill="auto"/>
          </w:tcPr>
          <w:p w14:paraId="5428FF4F" w14:textId="633C48D0" w:rsidR="003F6FA8" w:rsidRDefault="00977B1A" w:rsidP="006875B1">
            <w:pPr>
              <w:pStyle w:val="NoSpacing"/>
            </w:pPr>
            <w:r>
              <w:t>4(4-methoxyphenyl)butyric acid</w:t>
            </w:r>
          </w:p>
          <w:p w14:paraId="43D74CCB" w14:textId="77777777" w:rsidR="003F6FA8" w:rsidRDefault="003F6FA8" w:rsidP="006875B1">
            <w:pPr>
              <w:pStyle w:val="NoSpacing"/>
            </w:pPr>
          </w:p>
        </w:tc>
        <w:tc>
          <w:tcPr>
            <w:tcW w:w="2835" w:type="dxa"/>
            <w:shd w:val="clear" w:color="auto" w:fill="auto"/>
          </w:tcPr>
          <w:p w14:paraId="35A9F272" w14:textId="77777777" w:rsidR="003F6FA8" w:rsidRDefault="003F6FA8" w:rsidP="006875B1">
            <w:pPr>
              <w:pStyle w:val="NoSpacing"/>
            </w:pPr>
          </w:p>
          <w:p w14:paraId="53C6CC11" w14:textId="77777777" w:rsidR="003F6FA8" w:rsidRDefault="00D67D68" w:rsidP="006875B1">
            <w:pPr>
              <w:pStyle w:val="NoSpacing"/>
              <w:jc w:val="center"/>
            </w:pPr>
            <w:r>
              <w:rPr>
                <w:noProof/>
              </w:rPr>
              <w:object w:dxaOrig="5048" w:dyaOrig="1476" w14:anchorId="521A6076">
                <v:shape id="_x0000_i1029" type="#_x0000_t75" alt="" style="width:107.25pt;height:30.65pt;mso-width-percent:0;mso-height-percent:0;mso-width-percent:0;mso-height-percent:0" o:ole="">
                  <v:imagedata r:id="rId14" o:title=""/>
                </v:shape>
                <o:OLEObject Type="Embed" ProgID="ChemDraw.Document.6.0" ShapeID="_x0000_i1029" DrawAspect="Content" ObjectID="_1617458539" r:id="rId15"/>
              </w:object>
            </w:r>
          </w:p>
          <w:p w14:paraId="0C8F7B0D" w14:textId="77777777" w:rsidR="003F6FA8" w:rsidRDefault="003F6FA8" w:rsidP="006875B1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77705126" w14:textId="77777777" w:rsidR="003F6FA8" w:rsidRDefault="003F6FA8" w:rsidP="006875B1">
            <w:pPr>
              <w:pStyle w:val="NoSpacing"/>
            </w:pPr>
          </w:p>
        </w:tc>
      </w:tr>
      <w:tr w:rsidR="003F6FA8" w14:paraId="0CA214E9" w14:textId="77777777" w:rsidTr="006875B1">
        <w:trPr>
          <w:jc w:val="center"/>
        </w:trPr>
        <w:tc>
          <w:tcPr>
            <w:tcW w:w="3085" w:type="dxa"/>
            <w:shd w:val="clear" w:color="auto" w:fill="auto"/>
          </w:tcPr>
          <w:p w14:paraId="5920C2D2" w14:textId="285FC28E" w:rsidR="003F6FA8" w:rsidRDefault="00977B1A" w:rsidP="006875B1">
            <w:pPr>
              <w:pStyle w:val="NoSpacing"/>
            </w:pPr>
            <w:r>
              <w:t xml:space="preserve">3-(4-hydroxy-3-methoxyphenyl) propionic acid </w:t>
            </w:r>
          </w:p>
          <w:p w14:paraId="58DED2A5" w14:textId="27969B84" w:rsidR="003F6FA8" w:rsidRDefault="00977B1A" w:rsidP="006875B1">
            <w:pPr>
              <w:pStyle w:val="NoSpacing"/>
            </w:pPr>
            <w:r>
              <w:t>(α,ß-dihydroferulic acid)</w:t>
            </w:r>
          </w:p>
        </w:tc>
        <w:tc>
          <w:tcPr>
            <w:tcW w:w="2835" w:type="dxa"/>
            <w:shd w:val="clear" w:color="auto" w:fill="auto"/>
          </w:tcPr>
          <w:p w14:paraId="7743F468" w14:textId="77777777" w:rsidR="003F6FA8" w:rsidRDefault="003F6FA8" w:rsidP="006875B1">
            <w:pPr>
              <w:pStyle w:val="NoSpacing"/>
            </w:pPr>
          </w:p>
          <w:p w14:paraId="05042C47" w14:textId="77777777" w:rsidR="003F6FA8" w:rsidRDefault="00D67D68" w:rsidP="006875B1">
            <w:pPr>
              <w:pStyle w:val="NoSpacing"/>
              <w:jc w:val="center"/>
            </w:pPr>
            <w:r>
              <w:rPr>
                <w:noProof/>
              </w:rPr>
              <w:object w:dxaOrig="4204" w:dyaOrig="2132" w14:anchorId="77ED9464">
                <v:shape id="_x0000_i1028" type="#_x0000_t75" alt="" style="width:87.3pt;height:43.65pt;mso-width-percent:0;mso-height-percent:0;mso-width-percent:0;mso-height-percent:0" o:ole="">
                  <v:imagedata r:id="rId16" o:title=""/>
                </v:shape>
                <o:OLEObject Type="Embed" ProgID="ChemDraw.Document.6.0" ShapeID="_x0000_i1028" DrawAspect="Content" ObjectID="_1617458540" r:id="rId17"/>
              </w:object>
            </w:r>
          </w:p>
          <w:p w14:paraId="0C2341E4" w14:textId="77777777" w:rsidR="003F6FA8" w:rsidRDefault="003F6FA8" w:rsidP="006875B1">
            <w:pPr>
              <w:pStyle w:val="NoSpacing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3FA36DBE" w14:textId="3832F213" w:rsidR="003F6FA8" w:rsidRDefault="00977B1A" w:rsidP="006875B1">
            <w:pPr>
              <w:pStyle w:val="NoSpacing"/>
            </w:pPr>
            <w:r>
              <w:t>propyl</w:t>
            </w:r>
          </w:p>
          <w:p w14:paraId="7BB5E86A" w14:textId="0E1E4045" w:rsidR="003F6FA8" w:rsidRDefault="00977B1A" w:rsidP="006875B1">
            <w:pPr>
              <w:pStyle w:val="NoSpacing"/>
            </w:pPr>
            <w:r>
              <w:t xml:space="preserve">hydroxypropyl </w:t>
            </w:r>
          </w:p>
        </w:tc>
      </w:tr>
      <w:tr w:rsidR="003F6FA8" w14:paraId="65BDF9CA" w14:textId="77777777" w:rsidTr="006875B1">
        <w:trPr>
          <w:jc w:val="center"/>
        </w:trPr>
        <w:tc>
          <w:tcPr>
            <w:tcW w:w="3085" w:type="dxa"/>
            <w:shd w:val="clear" w:color="auto" w:fill="auto"/>
          </w:tcPr>
          <w:p w14:paraId="4108DF6C" w14:textId="08A08C4F" w:rsidR="003F6FA8" w:rsidRDefault="00977B1A" w:rsidP="006875B1">
            <w:pPr>
              <w:pStyle w:val="NoSpacing"/>
            </w:pPr>
            <w:r>
              <w:t xml:space="preserve">3-(3-hydroxy-4-methoxyphenyl) propionic acid </w:t>
            </w:r>
          </w:p>
          <w:p w14:paraId="0C701598" w14:textId="5B5641D3" w:rsidR="003F6FA8" w:rsidRDefault="00977B1A" w:rsidP="006875B1">
            <w:pPr>
              <w:pStyle w:val="NoSpacing"/>
            </w:pPr>
            <w:r>
              <w:t>(hydroisoferulic acid)</w:t>
            </w:r>
          </w:p>
          <w:p w14:paraId="42F91626" w14:textId="77777777" w:rsidR="003F6FA8" w:rsidRDefault="003F6FA8" w:rsidP="006875B1">
            <w:pPr>
              <w:pStyle w:val="NoSpacing"/>
            </w:pPr>
          </w:p>
        </w:tc>
        <w:tc>
          <w:tcPr>
            <w:tcW w:w="2835" w:type="dxa"/>
            <w:shd w:val="clear" w:color="auto" w:fill="auto"/>
          </w:tcPr>
          <w:p w14:paraId="68D396E7" w14:textId="77777777" w:rsidR="003F6FA8" w:rsidRDefault="003F6FA8" w:rsidP="006875B1">
            <w:pPr>
              <w:pStyle w:val="NoSpacing"/>
            </w:pPr>
          </w:p>
          <w:p w14:paraId="185119BA" w14:textId="77777777" w:rsidR="003F6FA8" w:rsidRDefault="00D67D68" w:rsidP="006875B1">
            <w:pPr>
              <w:pStyle w:val="NoSpacing"/>
              <w:jc w:val="center"/>
            </w:pPr>
            <w:r>
              <w:rPr>
                <w:noProof/>
              </w:rPr>
              <w:object w:dxaOrig="4527" w:dyaOrig="2079" w14:anchorId="3C74F995">
                <v:shape id="_x0000_i1027" type="#_x0000_t75" alt="" style="width:100.35pt;height:45.95pt;mso-width-percent:0;mso-height-percent:0;mso-width-percent:0;mso-height-percent:0" o:ole="">
                  <v:imagedata r:id="rId18" o:title=""/>
                </v:shape>
                <o:OLEObject Type="Embed" ProgID="ChemDraw.Document.6.0" ShapeID="_x0000_i1027" DrawAspect="Content" ObjectID="_1617458541" r:id="rId19"/>
              </w:object>
            </w:r>
          </w:p>
          <w:p w14:paraId="7A54A712" w14:textId="77777777" w:rsidR="003F6FA8" w:rsidRDefault="003F6FA8" w:rsidP="006875B1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1C9A47B7" w14:textId="7B14AEAE" w:rsidR="003F6FA8" w:rsidRDefault="00977B1A" w:rsidP="006875B1">
            <w:pPr>
              <w:pStyle w:val="NoSpacing"/>
            </w:pPr>
            <w:r>
              <w:t>propyl</w:t>
            </w:r>
          </w:p>
        </w:tc>
      </w:tr>
      <w:tr w:rsidR="003F6FA8" w14:paraId="13A5CD5B" w14:textId="77777777" w:rsidTr="006875B1">
        <w:trPr>
          <w:jc w:val="center"/>
        </w:trPr>
        <w:tc>
          <w:tcPr>
            <w:tcW w:w="3085" w:type="dxa"/>
            <w:shd w:val="clear" w:color="auto" w:fill="auto"/>
          </w:tcPr>
          <w:p w14:paraId="4424B112" w14:textId="7CA59257" w:rsidR="003F6FA8" w:rsidRDefault="00977B1A" w:rsidP="006875B1">
            <w:pPr>
              <w:pStyle w:val="NoSpacing"/>
            </w:pPr>
            <w:r>
              <w:t xml:space="preserve">3-(3,4-dimethoxyphenyl) propionic acid </w:t>
            </w:r>
          </w:p>
          <w:p w14:paraId="4EA9CE96" w14:textId="77777777" w:rsidR="003F6FA8" w:rsidRDefault="003F6FA8" w:rsidP="006875B1">
            <w:pPr>
              <w:pStyle w:val="NoSpacing"/>
            </w:pPr>
          </w:p>
        </w:tc>
        <w:tc>
          <w:tcPr>
            <w:tcW w:w="2835" w:type="dxa"/>
            <w:shd w:val="clear" w:color="auto" w:fill="auto"/>
          </w:tcPr>
          <w:p w14:paraId="63674288" w14:textId="77777777" w:rsidR="003F6FA8" w:rsidRDefault="003F6FA8" w:rsidP="006875B1">
            <w:pPr>
              <w:pStyle w:val="NoSpacing"/>
            </w:pPr>
          </w:p>
          <w:p w14:paraId="0B7046C8" w14:textId="77777777" w:rsidR="003F6FA8" w:rsidRDefault="00D67D68" w:rsidP="006875B1">
            <w:pPr>
              <w:pStyle w:val="NoSpacing"/>
              <w:jc w:val="center"/>
            </w:pPr>
            <w:r>
              <w:rPr>
                <w:noProof/>
              </w:rPr>
              <w:object w:dxaOrig="4527" w:dyaOrig="2132" w14:anchorId="2CA9A5FD">
                <v:shape id="_x0000_i1026" type="#_x0000_t75" alt="" style="width:110.3pt;height:51.3pt;mso-width-percent:0;mso-height-percent:0;mso-width-percent:0;mso-height-percent:0" o:ole="">
                  <v:imagedata r:id="rId20" o:title=""/>
                </v:shape>
                <o:OLEObject Type="Embed" ProgID="ChemDraw.Document.6.0" ShapeID="_x0000_i1026" DrawAspect="Content" ObjectID="_1617458542" r:id="rId21"/>
              </w:object>
            </w:r>
          </w:p>
          <w:p w14:paraId="6D58254B" w14:textId="77777777" w:rsidR="003F6FA8" w:rsidRDefault="003F6FA8" w:rsidP="006875B1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699BA8C0" w14:textId="77777777" w:rsidR="003F6FA8" w:rsidRDefault="003F6FA8" w:rsidP="006875B1">
            <w:pPr>
              <w:pStyle w:val="NoSpacing"/>
            </w:pPr>
          </w:p>
        </w:tc>
      </w:tr>
      <w:tr w:rsidR="003F6FA8" w14:paraId="1206DC5E" w14:textId="77777777" w:rsidTr="006875B1">
        <w:trPr>
          <w:jc w:val="center"/>
        </w:trPr>
        <w:tc>
          <w:tcPr>
            <w:tcW w:w="3085" w:type="dxa"/>
            <w:shd w:val="clear" w:color="auto" w:fill="auto"/>
          </w:tcPr>
          <w:p w14:paraId="5AC3DC59" w14:textId="59CF1D39" w:rsidR="003F6FA8" w:rsidRDefault="00977B1A" w:rsidP="006875B1">
            <w:pPr>
              <w:pStyle w:val="NoSpacing"/>
            </w:pPr>
            <w:r>
              <w:t>3-(3,5-dimethoxy-4-hydroxyphenyl) propionic acid.</w:t>
            </w:r>
          </w:p>
          <w:p w14:paraId="26E91654" w14:textId="3060C787" w:rsidR="003F6FA8" w:rsidRDefault="00977B1A" w:rsidP="006875B1">
            <w:pPr>
              <w:pStyle w:val="NoSpacing"/>
            </w:pPr>
            <w:r>
              <w:t>(dihydrosinapinic acid)</w:t>
            </w:r>
          </w:p>
          <w:p w14:paraId="570A5FBE" w14:textId="4779AE1E" w:rsidR="003F6FA8" w:rsidRPr="005A42E5" w:rsidRDefault="00977B1A" w:rsidP="006875B1">
            <w:pPr>
              <w:pStyle w:val="NoSpacing"/>
              <w:rPr>
                <w:i/>
              </w:rPr>
            </w:pPr>
            <w:r w:rsidRPr="005A42E5">
              <w:rPr>
                <w:i/>
              </w:rPr>
              <w:t>(acid not detected)</w:t>
            </w:r>
          </w:p>
        </w:tc>
        <w:tc>
          <w:tcPr>
            <w:tcW w:w="2835" w:type="dxa"/>
            <w:shd w:val="clear" w:color="auto" w:fill="auto"/>
          </w:tcPr>
          <w:p w14:paraId="4407E3F3" w14:textId="77777777" w:rsidR="003F6FA8" w:rsidRDefault="003F6FA8" w:rsidP="006875B1">
            <w:pPr>
              <w:pStyle w:val="NoSpacing"/>
            </w:pPr>
          </w:p>
          <w:p w14:paraId="7DC0B8A4" w14:textId="77777777" w:rsidR="003F6FA8" w:rsidRDefault="00D67D68" w:rsidP="006875B1">
            <w:pPr>
              <w:pStyle w:val="NoSpacing"/>
              <w:jc w:val="center"/>
            </w:pPr>
            <w:r>
              <w:rPr>
                <w:noProof/>
              </w:rPr>
              <w:object w:dxaOrig="4527" w:dyaOrig="2132" w14:anchorId="402E42AE">
                <v:shape id="_x0000_i1025" type="#_x0000_t75" alt="" style="width:102.65pt;height:49pt;mso-width-percent:0;mso-height-percent:0;mso-width-percent:0;mso-height-percent:0" o:ole="">
                  <v:imagedata r:id="rId22" o:title=""/>
                </v:shape>
                <o:OLEObject Type="Embed" ProgID="ChemDraw.Document.6.0" ShapeID="_x0000_i1025" DrawAspect="Content" ObjectID="_1617458543" r:id="rId23"/>
              </w:object>
            </w:r>
          </w:p>
          <w:p w14:paraId="657863D6" w14:textId="77777777" w:rsidR="003F6FA8" w:rsidRDefault="003F6FA8" w:rsidP="006875B1">
            <w:pPr>
              <w:pStyle w:val="NoSpacing"/>
            </w:pPr>
          </w:p>
        </w:tc>
        <w:tc>
          <w:tcPr>
            <w:tcW w:w="1701" w:type="dxa"/>
            <w:shd w:val="clear" w:color="auto" w:fill="auto"/>
          </w:tcPr>
          <w:p w14:paraId="569AF71C" w14:textId="4A37F250" w:rsidR="003F6FA8" w:rsidRDefault="00977B1A" w:rsidP="006875B1">
            <w:pPr>
              <w:pStyle w:val="NoSpacing"/>
            </w:pPr>
            <w:r>
              <w:t>propyl</w:t>
            </w:r>
          </w:p>
        </w:tc>
      </w:tr>
    </w:tbl>
    <w:p w14:paraId="258CF0B9" w14:textId="75932C68" w:rsidR="003F6FA8" w:rsidRDefault="003F6FA8">
      <w:pPr>
        <w:rPr>
          <w:rFonts w:ascii="Times" w:eastAsia="Times" w:hAnsi="Times" w:cs="Times"/>
          <w:b/>
        </w:rPr>
      </w:pPr>
    </w:p>
    <w:sectPr w:rsidR="003F6FA8" w:rsidSect="001807DE">
      <w:headerReference w:type="even" r:id="rId24"/>
      <w:headerReference w:type="default" r:id="rId25"/>
      <w:footerReference w:type="even" r:id="rId26"/>
      <w:footerReference w:type="default" r:id="rId27"/>
      <w:pgSz w:w="11904" w:h="16834"/>
      <w:pgMar w:top="1440" w:right="1797" w:bottom="1440" w:left="1797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C87BF" w14:textId="77777777" w:rsidR="00D67D68" w:rsidRDefault="00D67D68" w:rsidP="00C97B14">
      <w:r>
        <w:separator/>
      </w:r>
    </w:p>
  </w:endnote>
  <w:endnote w:type="continuationSeparator" w:id="0">
    <w:p w14:paraId="566B08D9" w14:textId="77777777" w:rsidR="00D67D68" w:rsidRDefault="00D67D68" w:rsidP="00C97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2116B5" w14:textId="77777777" w:rsidR="00BB720B" w:rsidRDefault="00BB720B" w:rsidP="00C97B14">
    <w:pPr>
      <w:tabs>
        <w:tab w:val="center" w:pos="4320"/>
        <w:tab w:val="right" w:pos="8640"/>
      </w:tabs>
      <w:jc w:val="right"/>
    </w:pPr>
    <w:r>
      <w:fldChar w:fldCharType="begin"/>
    </w:r>
    <w:r>
      <w:instrText>PAGE</w:instrText>
    </w:r>
    <w:r>
      <w:fldChar w:fldCharType="end"/>
    </w:r>
  </w:p>
  <w:p w14:paraId="42710D53" w14:textId="77777777" w:rsidR="00BB720B" w:rsidRDefault="00BB720B">
    <w:pPr>
      <w:tabs>
        <w:tab w:val="center" w:pos="4320"/>
        <w:tab w:val="right" w:pos="8640"/>
      </w:tabs>
      <w:spacing w:after="70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7E1F84" w14:textId="2292ABF7" w:rsidR="00BB720B" w:rsidRDefault="00BB720B">
    <w:pPr>
      <w:tabs>
        <w:tab w:val="center" w:pos="4320"/>
        <w:tab w:val="right" w:pos="8640"/>
      </w:tabs>
      <w:jc w:val="right"/>
      <w:rPr>
        <w:rFonts w:ascii="Times" w:eastAsia="Times" w:hAnsi="Times" w:cs="Times"/>
      </w:rPr>
    </w:pPr>
    <w:r>
      <w:rPr>
        <w:rFonts w:ascii="Times" w:eastAsia="Times" w:hAnsi="Times" w:cs="Times"/>
      </w:rPr>
      <w:fldChar w:fldCharType="begin"/>
    </w:r>
    <w:r>
      <w:rPr>
        <w:rFonts w:ascii="Times" w:eastAsia="Times" w:hAnsi="Times" w:cs="Times"/>
      </w:rPr>
      <w:instrText>PAGE</w:instrText>
    </w:r>
    <w:r>
      <w:rPr>
        <w:rFonts w:ascii="Times" w:eastAsia="Times" w:hAnsi="Times" w:cs="Times"/>
      </w:rPr>
      <w:fldChar w:fldCharType="separate"/>
    </w:r>
    <w:r>
      <w:rPr>
        <w:rFonts w:ascii="Times" w:eastAsia="Times" w:hAnsi="Times" w:cs="Times"/>
        <w:noProof/>
      </w:rPr>
      <w:t>16</w:t>
    </w:r>
    <w:r>
      <w:rPr>
        <w:rFonts w:ascii="Times" w:eastAsia="Times" w:hAnsi="Times" w:cs="Times"/>
      </w:rPr>
      <w:fldChar w:fldCharType="end"/>
    </w:r>
  </w:p>
  <w:p w14:paraId="528BAC5F" w14:textId="77777777" w:rsidR="00BB720B" w:rsidRPr="00C97B14" w:rsidRDefault="00BB720B">
    <w:pPr>
      <w:tabs>
        <w:tab w:val="center" w:pos="4320"/>
        <w:tab w:val="right" w:pos="8640"/>
      </w:tabs>
      <w:spacing w:after="709"/>
      <w:ind w:right="360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BDF63" w14:textId="77777777" w:rsidR="00D67D68" w:rsidRDefault="00D67D68" w:rsidP="00C97B14">
      <w:r>
        <w:separator/>
      </w:r>
    </w:p>
  </w:footnote>
  <w:footnote w:type="continuationSeparator" w:id="0">
    <w:p w14:paraId="7C08F2EE" w14:textId="77777777" w:rsidR="00D67D68" w:rsidRDefault="00D67D68" w:rsidP="00C97B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8C1388" w14:textId="77777777" w:rsidR="00BB720B" w:rsidRDefault="00BB720B" w:rsidP="00C97B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4D499" w14:textId="77777777" w:rsidR="00BB720B" w:rsidRPr="00C97B14" w:rsidRDefault="00BB720B" w:rsidP="00C97B14">
    <w:pPr>
      <w:pStyle w:val="Header"/>
      <w:rPr>
        <w:rFonts w:ascii="Times" w:hAnsi="Times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E3B4F"/>
    <w:multiLevelType w:val="multilevel"/>
    <w:tmpl w:val="2130A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3CD"/>
    <w:rsid w:val="00000D9F"/>
    <w:rsid w:val="00004E6A"/>
    <w:rsid w:val="00005114"/>
    <w:rsid w:val="00011E56"/>
    <w:rsid w:val="00014F35"/>
    <w:rsid w:val="000163DD"/>
    <w:rsid w:val="0002056C"/>
    <w:rsid w:val="00027187"/>
    <w:rsid w:val="00030B93"/>
    <w:rsid w:val="000324F8"/>
    <w:rsid w:val="0003312F"/>
    <w:rsid w:val="00037CA4"/>
    <w:rsid w:val="00044409"/>
    <w:rsid w:val="00051583"/>
    <w:rsid w:val="00057CF1"/>
    <w:rsid w:val="00060D6C"/>
    <w:rsid w:val="00063FDB"/>
    <w:rsid w:val="00074380"/>
    <w:rsid w:val="000758D5"/>
    <w:rsid w:val="00075A25"/>
    <w:rsid w:val="000929A2"/>
    <w:rsid w:val="00094691"/>
    <w:rsid w:val="000A0137"/>
    <w:rsid w:val="000B26A0"/>
    <w:rsid w:val="000B4035"/>
    <w:rsid w:val="000B4CD3"/>
    <w:rsid w:val="000B50B8"/>
    <w:rsid w:val="000C0550"/>
    <w:rsid w:val="000C0D9A"/>
    <w:rsid w:val="000C1352"/>
    <w:rsid w:val="000C7AA2"/>
    <w:rsid w:val="000C7EA0"/>
    <w:rsid w:val="000D3180"/>
    <w:rsid w:val="000D37C8"/>
    <w:rsid w:val="000D5C52"/>
    <w:rsid w:val="000D76A3"/>
    <w:rsid w:val="000E5F06"/>
    <w:rsid w:val="000E605A"/>
    <w:rsid w:val="000F5039"/>
    <w:rsid w:val="000F509C"/>
    <w:rsid w:val="000F5113"/>
    <w:rsid w:val="000F58D2"/>
    <w:rsid w:val="000F6611"/>
    <w:rsid w:val="000F7FF5"/>
    <w:rsid w:val="00110679"/>
    <w:rsid w:val="00112C1F"/>
    <w:rsid w:val="00121D63"/>
    <w:rsid w:val="00122FEE"/>
    <w:rsid w:val="001335BB"/>
    <w:rsid w:val="0013397D"/>
    <w:rsid w:val="00133DD7"/>
    <w:rsid w:val="00137949"/>
    <w:rsid w:val="00142348"/>
    <w:rsid w:val="00147C91"/>
    <w:rsid w:val="00151EBD"/>
    <w:rsid w:val="00153A94"/>
    <w:rsid w:val="00164DC3"/>
    <w:rsid w:val="001657DD"/>
    <w:rsid w:val="00171869"/>
    <w:rsid w:val="001744B2"/>
    <w:rsid w:val="001746B7"/>
    <w:rsid w:val="00175B48"/>
    <w:rsid w:val="00175F85"/>
    <w:rsid w:val="001779F3"/>
    <w:rsid w:val="001802E2"/>
    <w:rsid w:val="001807DE"/>
    <w:rsid w:val="00182805"/>
    <w:rsid w:val="00184CEA"/>
    <w:rsid w:val="00185994"/>
    <w:rsid w:val="001876F9"/>
    <w:rsid w:val="001906B9"/>
    <w:rsid w:val="00190A62"/>
    <w:rsid w:val="00190AE7"/>
    <w:rsid w:val="00191C2D"/>
    <w:rsid w:val="001A44C2"/>
    <w:rsid w:val="001C0257"/>
    <w:rsid w:val="001E632E"/>
    <w:rsid w:val="001F435E"/>
    <w:rsid w:val="001F60C5"/>
    <w:rsid w:val="001F63E6"/>
    <w:rsid w:val="001F766E"/>
    <w:rsid w:val="002009CE"/>
    <w:rsid w:val="00202FC3"/>
    <w:rsid w:val="00203A7B"/>
    <w:rsid w:val="002041F2"/>
    <w:rsid w:val="00204469"/>
    <w:rsid w:val="00204EA1"/>
    <w:rsid w:val="00213AE9"/>
    <w:rsid w:val="00214083"/>
    <w:rsid w:val="0021530D"/>
    <w:rsid w:val="00216A05"/>
    <w:rsid w:val="002233E9"/>
    <w:rsid w:val="00224553"/>
    <w:rsid w:val="002413CB"/>
    <w:rsid w:val="00251FEA"/>
    <w:rsid w:val="00253F41"/>
    <w:rsid w:val="00267854"/>
    <w:rsid w:val="00270254"/>
    <w:rsid w:val="0027086B"/>
    <w:rsid w:val="00270AB1"/>
    <w:rsid w:val="00271C7E"/>
    <w:rsid w:val="0027368A"/>
    <w:rsid w:val="0027674F"/>
    <w:rsid w:val="00295A2B"/>
    <w:rsid w:val="002964EB"/>
    <w:rsid w:val="002A23F2"/>
    <w:rsid w:val="002A5499"/>
    <w:rsid w:val="002B0BAE"/>
    <w:rsid w:val="002B387A"/>
    <w:rsid w:val="002B691A"/>
    <w:rsid w:val="002C1707"/>
    <w:rsid w:val="002C351D"/>
    <w:rsid w:val="002D3305"/>
    <w:rsid w:val="002D5D96"/>
    <w:rsid w:val="002D7B87"/>
    <w:rsid w:val="002D7E04"/>
    <w:rsid w:val="002F317E"/>
    <w:rsid w:val="002F6C7F"/>
    <w:rsid w:val="003009C5"/>
    <w:rsid w:val="00301572"/>
    <w:rsid w:val="003030C4"/>
    <w:rsid w:val="00306348"/>
    <w:rsid w:val="00307973"/>
    <w:rsid w:val="00312D0F"/>
    <w:rsid w:val="00314116"/>
    <w:rsid w:val="00324E05"/>
    <w:rsid w:val="0032529A"/>
    <w:rsid w:val="003256D2"/>
    <w:rsid w:val="00326A26"/>
    <w:rsid w:val="00332265"/>
    <w:rsid w:val="00346295"/>
    <w:rsid w:val="00346783"/>
    <w:rsid w:val="0034735A"/>
    <w:rsid w:val="003549B1"/>
    <w:rsid w:val="00357742"/>
    <w:rsid w:val="00371958"/>
    <w:rsid w:val="00373865"/>
    <w:rsid w:val="00387670"/>
    <w:rsid w:val="003928E0"/>
    <w:rsid w:val="003A25EA"/>
    <w:rsid w:val="003A71D1"/>
    <w:rsid w:val="003A72EA"/>
    <w:rsid w:val="003B02BA"/>
    <w:rsid w:val="003B1AC4"/>
    <w:rsid w:val="003B1D5E"/>
    <w:rsid w:val="003C0AC6"/>
    <w:rsid w:val="003C289F"/>
    <w:rsid w:val="003C30DF"/>
    <w:rsid w:val="003C4E55"/>
    <w:rsid w:val="003D2B1B"/>
    <w:rsid w:val="003D4A6A"/>
    <w:rsid w:val="003D74F6"/>
    <w:rsid w:val="003E31A5"/>
    <w:rsid w:val="003E5E09"/>
    <w:rsid w:val="003E678A"/>
    <w:rsid w:val="003E72B5"/>
    <w:rsid w:val="003F0718"/>
    <w:rsid w:val="003F1477"/>
    <w:rsid w:val="003F1DF6"/>
    <w:rsid w:val="003F3313"/>
    <w:rsid w:val="003F3D4E"/>
    <w:rsid w:val="003F6B2B"/>
    <w:rsid w:val="003F6FA8"/>
    <w:rsid w:val="004064FF"/>
    <w:rsid w:val="004108A6"/>
    <w:rsid w:val="00411456"/>
    <w:rsid w:val="0042059A"/>
    <w:rsid w:val="004252D6"/>
    <w:rsid w:val="0042536F"/>
    <w:rsid w:val="00436671"/>
    <w:rsid w:val="0043706F"/>
    <w:rsid w:val="00441B30"/>
    <w:rsid w:val="00443704"/>
    <w:rsid w:val="00447381"/>
    <w:rsid w:val="004477CA"/>
    <w:rsid w:val="00447DBC"/>
    <w:rsid w:val="00450EDF"/>
    <w:rsid w:val="0045249B"/>
    <w:rsid w:val="00455AEE"/>
    <w:rsid w:val="00463308"/>
    <w:rsid w:val="004667AA"/>
    <w:rsid w:val="004701DB"/>
    <w:rsid w:val="00471265"/>
    <w:rsid w:val="0047769E"/>
    <w:rsid w:val="00481731"/>
    <w:rsid w:val="00483BFA"/>
    <w:rsid w:val="00484D5C"/>
    <w:rsid w:val="00486BD3"/>
    <w:rsid w:val="00492124"/>
    <w:rsid w:val="00497193"/>
    <w:rsid w:val="0049785A"/>
    <w:rsid w:val="004A0AED"/>
    <w:rsid w:val="004A1EBB"/>
    <w:rsid w:val="004A4AFB"/>
    <w:rsid w:val="004B1CDE"/>
    <w:rsid w:val="004B2362"/>
    <w:rsid w:val="004B7ADB"/>
    <w:rsid w:val="004C06E9"/>
    <w:rsid w:val="004C1876"/>
    <w:rsid w:val="004C5BC9"/>
    <w:rsid w:val="004D2D68"/>
    <w:rsid w:val="004D32F7"/>
    <w:rsid w:val="004F085E"/>
    <w:rsid w:val="00500B6C"/>
    <w:rsid w:val="00502FBD"/>
    <w:rsid w:val="005112A2"/>
    <w:rsid w:val="00511688"/>
    <w:rsid w:val="0051295C"/>
    <w:rsid w:val="00514D88"/>
    <w:rsid w:val="0052081C"/>
    <w:rsid w:val="00521530"/>
    <w:rsid w:val="00525CF2"/>
    <w:rsid w:val="00526A89"/>
    <w:rsid w:val="005310F9"/>
    <w:rsid w:val="00537EB3"/>
    <w:rsid w:val="005422DB"/>
    <w:rsid w:val="00547B3B"/>
    <w:rsid w:val="00551D02"/>
    <w:rsid w:val="00565736"/>
    <w:rsid w:val="00565A22"/>
    <w:rsid w:val="00570F51"/>
    <w:rsid w:val="00571C4A"/>
    <w:rsid w:val="0057235C"/>
    <w:rsid w:val="00573361"/>
    <w:rsid w:val="00573E9F"/>
    <w:rsid w:val="00575971"/>
    <w:rsid w:val="00577612"/>
    <w:rsid w:val="005878CA"/>
    <w:rsid w:val="005951BD"/>
    <w:rsid w:val="0059583A"/>
    <w:rsid w:val="005A0D1B"/>
    <w:rsid w:val="005A0DCF"/>
    <w:rsid w:val="005A42AA"/>
    <w:rsid w:val="005B3CE7"/>
    <w:rsid w:val="005B5D1A"/>
    <w:rsid w:val="005B6BA9"/>
    <w:rsid w:val="005C53D2"/>
    <w:rsid w:val="005C7AC1"/>
    <w:rsid w:val="005D0739"/>
    <w:rsid w:val="005E5161"/>
    <w:rsid w:val="005E6523"/>
    <w:rsid w:val="005F23E5"/>
    <w:rsid w:val="00601123"/>
    <w:rsid w:val="00603192"/>
    <w:rsid w:val="00611CAB"/>
    <w:rsid w:val="00621279"/>
    <w:rsid w:val="00624270"/>
    <w:rsid w:val="00625820"/>
    <w:rsid w:val="00626B25"/>
    <w:rsid w:val="006278F3"/>
    <w:rsid w:val="0063352E"/>
    <w:rsid w:val="00646985"/>
    <w:rsid w:val="0064720E"/>
    <w:rsid w:val="00653699"/>
    <w:rsid w:val="00653771"/>
    <w:rsid w:val="00657203"/>
    <w:rsid w:val="006610EE"/>
    <w:rsid w:val="0066177E"/>
    <w:rsid w:val="00661808"/>
    <w:rsid w:val="00662391"/>
    <w:rsid w:val="006630F8"/>
    <w:rsid w:val="0066693A"/>
    <w:rsid w:val="00670F6A"/>
    <w:rsid w:val="00677E90"/>
    <w:rsid w:val="00680BB5"/>
    <w:rsid w:val="00684C43"/>
    <w:rsid w:val="00685C2A"/>
    <w:rsid w:val="006875B1"/>
    <w:rsid w:val="00691390"/>
    <w:rsid w:val="00692C80"/>
    <w:rsid w:val="006936D5"/>
    <w:rsid w:val="00694DB0"/>
    <w:rsid w:val="006A1AAB"/>
    <w:rsid w:val="006A61D8"/>
    <w:rsid w:val="006A70DD"/>
    <w:rsid w:val="006B131A"/>
    <w:rsid w:val="006B1C25"/>
    <w:rsid w:val="006B3595"/>
    <w:rsid w:val="006C2433"/>
    <w:rsid w:val="006D214A"/>
    <w:rsid w:val="006D3B7F"/>
    <w:rsid w:val="006E6366"/>
    <w:rsid w:val="006F0DC7"/>
    <w:rsid w:val="006F3115"/>
    <w:rsid w:val="006F3F04"/>
    <w:rsid w:val="006F46CB"/>
    <w:rsid w:val="006F7794"/>
    <w:rsid w:val="007023E2"/>
    <w:rsid w:val="00706139"/>
    <w:rsid w:val="00711E72"/>
    <w:rsid w:val="00715314"/>
    <w:rsid w:val="0072156E"/>
    <w:rsid w:val="0072633C"/>
    <w:rsid w:val="007314EF"/>
    <w:rsid w:val="00740E73"/>
    <w:rsid w:val="00753F62"/>
    <w:rsid w:val="00755BA2"/>
    <w:rsid w:val="007603AF"/>
    <w:rsid w:val="00765396"/>
    <w:rsid w:val="00766B4B"/>
    <w:rsid w:val="00771BF9"/>
    <w:rsid w:val="00785319"/>
    <w:rsid w:val="0078563E"/>
    <w:rsid w:val="00786D96"/>
    <w:rsid w:val="00790E8C"/>
    <w:rsid w:val="0079278C"/>
    <w:rsid w:val="007976A9"/>
    <w:rsid w:val="007A1DC2"/>
    <w:rsid w:val="007A50A3"/>
    <w:rsid w:val="007B0749"/>
    <w:rsid w:val="007C1A25"/>
    <w:rsid w:val="007C404B"/>
    <w:rsid w:val="007C4088"/>
    <w:rsid w:val="007C4941"/>
    <w:rsid w:val="007C578B"/>
    <w:rsid w:val="007C5B07"/>
    <w:rsid w:val="007D0250"/>
    <w:rsid w:val="007D15E4"/>
    <w:rsid w:val="007D20A6"/>
    <w:rsid w:val="007E220D"/>
    <w:rsid w:val="007F2536"/>
    <w:rsid w:val="007F4E36"/>
    <w:rsid w:val="007F62A1"/>
    <w:rsid w:val="00802C24"/>
    <w:rsid w:val="00817508"/>
    <w:rsid w:val="0082494D"/>
    <w:rsid w:val="00826F5D"/>
    <w:rsid w:val="00827480"/>
    <w:rsid w:val="00827BC4"/>
    <w:rsid w:val="008315F0"/>
    <w:rsid w:val="00835213"/>
    <w:rsid w:val="00836CB2"/>
    <w:rsid w:val="00850E2C"/>
    <w:rsid w:val="00861CF4"/>
    <w:rsid w:val="00864248"/>
    <w:rsid w:val="008659FC"/>
    <w:rsid w:val="0087550D"/>
    <w:rsid w:val="008756F1"/>
    <w:rsid w:val="00876CD8"/>
    <w:rsid w:val="00877F18"/>
    <w:rsid w:val="0088624C"/>
    <w:rsid w:val="00886A7D"/>
    <w:rsid w:val="008959C8"/>
    <w:rsid w:val="00896272"/>
    <w:rsid w:val="008A0A82"/>
    <w:rsid w:val="008A28A1"/>
    <w:rsid w:val="008B16BD"/>
    <w:rsid w:val="008B4E3D"/>
    <w:rsid w:val="008B6C2F"/>
    <w:rsid w:val="008B765C"/>
    <w:rsid w:val="008C26D5"/>
    <w:rsid w:val="008C45F2"/>
    <w:rsid w:val="008C7B90"/>
    <w:rsid w:val="008D1260"/>
    <w:rsid w:val="008D28FD"/>
    <w:rsid w:val="008D53CD"/>
    <w:rsid w:val="008D57F0"/>
    <w:rsid w:val="008D5C70"/>
    <w:rsid w:val="008D6C56"/>
    <w:rsid w:val="008D7090"/>
    <w:rsid w:val="008E53D2"/>
    <w:rsid w:val="008E6F22"/>
    <w:rsid w:val="008E7538"/>
    <w:rsid w:val="008F0C3C"/>
    <w:rsid w:val="008F2888"/>
    <w:rsid w:val="008F44FB"/>
    <w:rsid w:val="008F4E94"/>
    <w:rsid w:val="00902032"/>
    <w:rsid w:val="0090485F"/>
    <w:rsid w:val="00915991"/>
    <w:rsid w:val="00923A55"/>
    <w:rsid w:val="00925A87"/>
    <w:rsid w:val="009310D1"/>
    <w:rsid w:val="00934D0B"/>
    <w:rsid w:val="00941FAC"/>
    <w:rsid w:val="00941FE6"/>
    <w:rsid w:val="0094310F"/>
    <w:rsid w:val="0094392B"/>
    <w:rsid w:val="00947F62"/>
    <w:rsid w:val="00953F00"/>
    <w:rsid w:val="0095444F"/>
    <w:rsid w:val="00954F5A"/>
    <w:rsid w:val="00956058"/>
    <w:rsid w:val="00960524"/>
    <w:rsid w:val="00960FB3"/>
    <w:rsid w:val="00962A8B"/>
    <w:rsid w:val="00965197"/>
    <w:rsid w:val="00965770"/>
    <w:rsid w:val="009668C1"/>
    <w:rsid w:val="00967563"/>
    <w:rsid w:val="00974661"/>
    <w:rsid w:val="00977B1A"/>
    <w:rsid w:val="00981CB4"/>
    <w:rsid w:val="00985B8F"/>
    <w:rsid w:val="00986506"/>
    <w:rsid w:val="009906EE"/>
    <w:rsid w:val="0099219A"/>
    <w:rsid w:val="009A0FD1"/>
    <w:rsid w:val="009A3309"/>
    <w:rsid w:val="009A6968"/>
    <w:rsid w:val="009B1C82"/>
    <w:rsid w:val="009B24C8"/>
    <w:rsid w:val="009B3B38"/>
    <w:rsid w:val="009B7589"/>
    <w:rsid w:val="009C18A5"/>
    <w:rsid w:val="009C1C16"/>
    <w:rsid w:val="009C2616"/>
    <w:rsid w:val="009C31B9"/>
    <w:rsid w:val="009C4501"/>
    <w:rsid w:val="009C5ADF"/>
    <w:rsid w:val="009C68FD"/>
    <w:rsid w:val="009D51BE"/>
    <w:rsid w:val="009E354F"/>
    <w:rsid w:val="009E5347"/>
    <w:rsid w:val="009E75DD"/>
    <w:rsid w:val="009F093F"/>
    <w:rsid w:val="009F16FD"/>
    <w:rsid w:val="009F2CE5"/>
    <w:rsid w:val="009F3946"/>
    <w:rsid w:val="009F53FF"/>
    <w:rsid w:val="009F60F8"/>
    <w:rsid w:val="00A06F07"/>
    <w:rsid w:val="00A07411"/>
    <w:rsid w:val="00A10721"/>
    <w:rsid w:val="00A158D5"/>
    <w:rsid w:val="00A228CD"/>
    <w:rsid w:val="00A22E23"/>
    <w:rsid w:val="00A26190"/>
    <w:rsid w:val="00A30875"/>
    <w:rsid w:val="00A321CD"/>
    <w:rsid w:val="00A36F2B"/>
    <w:rsid w:val="00A36FBB"/>
    <w:rsid w:val="00A4151A"/>
    <w:rsid w:val="00A435BD"/>
    <w:rsid w:val="00A44BEE"/>
    <w:rsid w:val="00A4604F"/>
    <w:rsid w:val="00A55D95"/>
    <w:rsid w:val="00A60E15"/>
    <w:rsid w:val="00A6114E"/>
    <w:rsid w:val="00A61273"/>
    <w:rsid w:val="00A72F28"/>
    <w:rsid w:val="00A7792F"/>
    <w:rsid w:val="00A93323"/>
    <w:rsid w:val="00A93C08"/>
    <w:rsid w:val="00AA3EEC"/>
    <w:rsid w:val="00AA40C8"/>
    <w:rsid w:val="00AA4807"/>
    <w:rsid w:val="00AB601B"/>
    <w:rsid w:val="00AC1AF8"/>
    <w:rsid w:val="00AC5B9F"/>
    <w:rsid w:val="00AC6D18"/>
    <w:rsid w:val="00AD23E9"/>
    <w:rsid w:val="00AD4BB5"/>
    <w:rsid w:val="00AD58AD"/>
    <w:rsid w:val="00AE3054"/>
    <w:rsid w:val="00AE3C21"/>
    <w:rsid w:val="00AE66A6"/>
    <w:rsid w:val="00B009A7"/>
    <w:rsid w:val="00B02DC3"/>
    <w:rsid w:val="00B10931"/>
    <w:rsid w:val="00B13786"/>
    <w:rsid w:val="00B1577D"/>
    <w:rsid w:val="00B47CE1"/>
    <w:rsid w:val="00B539E6"/>
    <w:rsid w:val="00B76D07"/>
    <w:rsid w:val="00B86D8D"/>
    <w:rsid w:val="00B9614C"/>
    <w:rsid w:val="00B96FB6"/>
    <w:rsid w:val="00B97362"/>
    <w:rsid w:val="00BA5369"/>
    <w:rsid w:val="00BB1662"/>
    <w:rsid w:val="00BB2512"/>
    <w:rsid w:val="00BB720B"/>
    <w:rsid w:val="00BB7F72"/>
    <w:rsid w:val="00BC604C"/>
    <w:rsid w:val="00BD02E7"/>
    <w:rsid w:val="00BD2519"/>
    <w:rsid w:val="00BD3E76"/>
    <w:rsid w:val="00BE3C9D"/>
    <w:rsid w:val="00BE5B40"/>
    <w:rsid w:val="00BF1282"/>
    <w:rsid w:val="00BF613C"/>
    <w:rsid w:val="00BF627D"/>
    <w:rsid w:val="00BF71B6"/>
    <w:rsid w:val="00C11CEF"/>
    <w:rsid w:val="00C11EF4"/>
    <w:rsid w:val="00C12D07"/>
    <w:rsid w:val="00C14370"/>
    <w:rsid w:val="00C23537"/>
    <w:rsid w:val="00C276D9"/>
    <w:rsid w:val="00C32A6E"/>
    <w:rsid w:val="00C40CAE"/>
    <w:rsid w:val="00C4537B"/>
    <w:rsid w:val="00C46CCA"/>
    <w:rsid w:val="00C5246D"/>
    <w:rsid w:val="00C529BD"/>
    <w:rsid w:val="00C5502A"/>
    <w:rsid w:val="00C63AC5"/>
    <w:rsid w:val="00C725A0"/>
    <w:rsid w:val="00C72D99"/>
    <w:rsid w:val="00C7373D"/>
    <w:rsid w:val="00C73B3D"/>
    <w:rsid w:val="00C77A43"/>
    <w:rsid w:val="00C8117C"/>
    <w:rsid w:val="00C824FF"/>
    <w:rsid w:val="00C82851"/>
    <w:rsid w:val="00C83DEC"/>
    <w:rsid w:val="00C84302"/>
    <w:rsid w:val="00C90139"/>
    <w:rsid w:val="00C90C7C"/>
    <w:rsid w:val="00C9266E"/>
    <w:rsid w:val="00C966CB"/>
    <w:rsid w:val="00C968CE"/>
    <w:rsid w:val="00C9780A"/>
    <w:rsid w:val="00C97B14"/>
    <w:rsid w:val="00C97D87"/>
    <w:rsid w:val="00CA5551"/>
    <w:rsid w:val="00CA79B8"/>
    <w:rsid w:val="00CB1915"/>
    <w:rsid w:val="00CB57E5"/>
    <w:rsid w:val="00CC1545"/>
    <w:rsid w:val="00CC3367"/>
    <w:rsid w:val="00CC4B3F"/>
    <w:rsid w:val="00CC67B4"/>
    <w:rsid w:val="00CC7EB5"/>
    <w:rsid w:val="00CD6F7F"/>
    <w:rsid w:val="00CF4E33"/>
    <w:rsid w:val="00CF7971"/>
    <w:rsid w:val="00D07EC3"/>
    <w:rsid w:val="00D25DE3"/>
    <w:rsid w:val="00D274E6"/>
    <w:rsid w:val="00D27A1B"/>
    <w:rsid w:val="00D32C2B"/>
    <w:rsid w:val="00D347A4"/>
    <w:rsid w:val="00D35A9E"/>
    <w:rsid w:val="00D40E33"/>
    <w:rsid w:val="00D55D0D"/>
    <w:rsid w:val="00D62A97"/>
    <w:rsid w:val="00D67D68"/>
    <w:rsid w:val="00D7050B"/>
    <w:rsid w:val="00D7258C"/>
    <w:rsid w:val="00D7486A"/>
    <w:rsid w:val="00D74BCE"/>
    <w:rsid w:val="00D752C0"/>
    <w:rsid w:val="00D808C7"/>
    <w:rsid w:val="00D8389E"/>
    <w:rsid w:val="00D90691"/>
    <w:rsid w:val="00D962E1"/>
    <w:rsid w:val="00D96762"/>
    <w:rsid w:val="00D97C5F"/>
    <w:rsid w:val="00DA4AF4"/>
    <w:rsid w:val="00DA76BB"/>
    <w:rsid w:val="00DB512D"/>
    <w:rsid w:val="00DC1464"/>
    <w:rsid w:val="00DE1A35"/>
    <w:rsid w:val="00DE33BC"/>
    <w:rsid w:val="00DE5396"/>
    <w:rsid w:val="00DE59F1"/>
    <w:rsid w:val="00DE6446"/>
    <w:rsid w:val="00DE73FD"/>
    <w:rsid w:val="00DE7E80"/>
    <w:rsid w:val="00DF2B90"/>
    <w:rsid w:val="00E10433"/>
    <w:rsid w:val="00E11AA9"/>
    <w:rsid w:val="00E21DD7"/>
    <w:rsid w:val="00E22959"/>
    <w:rsid w:val="00E24190"/>
    <w:rsid w:val="00E3340F"/>
    <w:rsid w:val="00E3591A"/>
    <w:rsid w:val="00E41EC0"/>
    <w:rsid w:val="00E444F9"/>
    <w:rsid w:val="00E44BA8"/>
    <w:rsid w:val="00E62031"/>
    <w:rsid w:val="00E63BCE"/>
    <w:rsid w:val="00E63C86"/>
    <w:rsid w:val="00E64742"/>
    <w:rsid w:val="00E6772C"/>
    <w:rsid w:val="00E70B17"/>
    <w:rsid w:val="00E7300F"/>
    <w:rsid w:val="00E810C7"/>
    <w:rsid w:val="00E84448"/>
    <w:rsid w:val="00E875CF"/>
    <w:rsid w:val="00E91A7F"/>
    <w:rsid w:val="00E958D6"/>
    <w:rsid w:val="00E95FCD"/>
    <w:rsid w:val="00E97B61"/>
    <w:rsid w:val="00E97D6E"/>
    <w:rsid w:val="00EA1095"/>
    <w:rsid w:val="00EA260A"/>
    <w:rsid w:val="00EA28AA"/>
    <w:rsid w:val="00EB0571"/>
    <w:rsid w:val="00EB2A24"/>
    <w:rsid w:val="00EB7901"/>
    <w:rsid w:val="00EC17E0"/>
    <w:rsid w:val="00EC54FE"/>
    <w:rsid w:val="00ED0F70"/>
    <w:rsid w:val="00EE372E"/>
    <w:rsid w:val="00EE4460"/>
    <w:rsid w:val="00EE55B6"/>
    <w:rsid w:val="00EE67CA"/>
    <w:rsid w:val="00EF2062"/>
    <w:rsid w:val="00EF379E"/>
    <w:rsid w:val="00EF711A"/>
    <w:rsid w:val="00EF7C19"/>
    <w:rsid w:val="00EF7D6D"/>
    <w:rsid w:val="00F01157"/>
    <w:rsid w:val="00F033F4"/>
    <w:rsid w:val="00F04431"/>
    <w:rsid w:val="00F104C6"/>
    <w:rsid w:val="00F1420A"/>
    <w:rsid w:val="00F14E04"/>
    <w:rsid w:val="00F24863"/>
    <w:rsid w:val="00F30312"/>
    <w:rsid w:val="00F3060C"/>
    <w:rsid w:val="00F30D51"/>
    <w:rsid w:val="00F41FED"/>
    <w:rsid w:val="00F4250B"/>
    <w:rsid w:val="00F47E62"/>
    <w:rsid w:val="00F529A2"/>
    <w:rsid w:val="00F53DF6"/>
    <w:rsid w:val="00F57F30"/>
    <w:rsid w:val="00F60412"/>
    <w:rsid w:val="00F62FC2"/>
    <w:rsid w:val="00F6309B"/>
    <w:rsid w:val="00F65A69"/>
    <w:rsid w:val="00F70374"/>
    <w:rsid w:val="00F77F17"/>
    <w:rsid w:val="00F8131D"/>
    <w:rsid w:val="00F848B0"/>
    <w:rsid w:val="00F87538"/>
    <w:rsid w:val="00F92172"/>
    <w:rsid w:val="00FA496A"/>
    <w:rsid w:val="00FA52AD"/>
    <w:rsid w:val="00FB2409"/>
    <w:rsid w:val="00FC0978"/>
    <w:rsid w:val="00FC4F07"/>
    <w:rsid w:val="00FC531D"/>
    <w:rsid w:val="00FC65E6"/>
    <w:rsid w:val="00FD63D2"/>
    <w:rsid w:val="00FD649E"/>
    <w:rsid w:val="00FD762E"/>
    <w:rsid w:val="00FE040E"/>
    <w:rsid w:val="00FE4164"/>
    <w:rsid w:val="00FE4263"/>
    <w:rsid w:val="00FE517C"/>
    <w:rsid w:val="00FF2FD0"/>
    <w:rsid w:val="00FF31B9"/>
    <w:rsid w:val="00FF37C1"/>
    <w:rsid w:val="00FF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5E4893"/>
  <w15:docId w15:val="{39FCBC4E-CB80-5941-B811-8DE17061E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36"/>
        <w:szCs w:val="36"/>
        <w:lang w:val="en-US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D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ascii="Arial" w:eastAsia="Arial" w:hAnsi="Arial" w:cs="Arial"/>
      <w:b/>
      <w:color w:val="000000"/>
      <w:sz w:val="48"/>
      <w:szCs w:val="48"/>
      <w:lang w:val="en-US" w:eastAsia="en-GB"/>
    </w:rPr>
  </w:style>
  <w:style w:type="paragraph" w:styleId="Heading2">
    <w:name w:val="heading 2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Arial" w:eastAsia="Arial" w:hAnsi="Arial" w:cs="Arial"/>
      <w:b/>
      <w:color w:val="000000"/>
      <w:sz w:val="36"/>
      <w:szCs w:val="36"/>
      <w:lang w:val="en-US" w:eastAsia="en-GB"/>
    </w:rPr>
  </w:style>
  <w:style w:type="paragraph" w:styleId="Heading3">
    <w:name w:val="heading 3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Arial" w:eastAsia="Arial" w:hAnsi="Arial" w:cs="Arial"/>
      <w:b/>
      <w:color w:val="000000"/>
      <w:sz w:val="28"/>
      <w:szCs w:val="28"/>
      <w:lang w:val="en-US" w:eastAsia="en-GB"/>
    </w:rPr>
  </w:style>
  <w:style w:type="paragraph" w:styleId="Heading4">
    <w:name w:val="heading 4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Arial" w:eastAsia="Arial" w:hAnsi="Arial" w:cs="Arial"/>
      <w:b/>
      <w:color w:val="000000"/>
      <w:lang w:val="en-US" w:eastAsia="en-GB"/>
    </w:rPr>
  </w:style>
  <w:style w:type="paragraph" w:styleId="Heading5">
    <w:name w:val="heading 5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Arial" w:eastAsia="Arial" w:hAnsi="Arial" w:cs="Arial"/>
      <w:b/>
      <w:color w:val="000000"/>
      <w:sz w:val="22"/>
      <w:szCs w:val="22"/>
      <w:lang w:val="en-US" w:eastAsia="en-GB"/>
    </w:rPr>
  </w:style>
  <w:style w:type="paragraph" w:styleId="Heading6">
    <w:name w:val="heading 6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Arial" w:eastAsia="Arial" w:hAnsi="Arial" w:cs="Arial"/>
      <w:b/>
      <w:color w:val="000000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Arial" w:eastAsia="Arial" w:hAnsi="Arial" w:cs="Arial"/>
      <w:b/>
      <w:color w:val="000000"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4C8"/>
    <w:pPr>
      <w:pBdr>
        <w:top w:val="nil"/>
        <w:left w:val="nil"/>
        <w:bottom w:val="nil"/>
        <w:right w:val="nil"/>
        <w:between w:val="nil"/>
      </w:pBdr>
    </w:pPr>
    <w:rPr>
      <w:rFonts w:ascii="Segoe UI" w:eastAsia="Arial" w:hAnsi="Segoe UI" w:cs="Segoe UI"/>
      <w:color w:val="000000"/>
      <w:sz w:val="18"/>
      <w:szCs w:val="18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4C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0DD"/>
    <w:rPr>
      <w:b/>
      <w:bCs/>
      <w:sz w:val="20"/>
      <w:szCs w:val="20"/>
    </w:rPr>
  </w:style>
  <w:style w:type="character" w:styleId="LineNumber">
    <w:name w:val="line number"/>
    <w:uiPriority w:val="99"/>
    <w:unhideWhenUsed/>
    <w:rsid w:val="004477CA"/>
    <w:rPr>
      <w:rFonts w:ascii="Times" w:hAnsi="Times"/>
      <w:sz w:val="24"/>
    </w:rPr>
  </w:style>
  <w:style w:type="paragraph" w:styleId="NormalWeb">
    <w:name w:val="Normal (Web)"/>
    <w:basedOn w:val="Normal"/>
    <w:uiPriority w:val="99"/>
    <w:semiHidden/>
    <w:unhideWhenUsed/>
    <w:rsid w:val="00051583"/>
    <w:pPr>
      <w:spacing w:before="100" w:beforeAutospacing="1" w:after="100" w:afterAutospacing="1"/>
    </w:pPr>
    <w:rPr>
      <w:rFonts w:ascii="Times" w:eastAsia="Arial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7B1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eastAsia="Arial" w:hAnsi="Arial" w:cs="Arial"/>
      <w:color w:val="000000"/>
      <w:sz w:val="36"/>
      <w:szCs w:val="36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97B14"/>
  </w:style>
  <w:style w:type="paragraph" w:styleId="Footer">
    <w:name w:val="footer"/>
    <w:basedOn w:val="Normal"/>
    <w:link w:val="FooterChar"/>
    <w:uiPriority w:val="99"/>
    <w:unhideWhenUsed/>
    <w:rsid w:val="00C97B1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eastAsia="Arial" w:hAnsi="Arial" w:cs="Arial"/>
      <w:color w:val="000000"/>
      <w:sz w:val="36"/>
      <w:szCs w:val="36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97B14"/>
  </w:style>
  <w:style w:type="character" w:styleId="Hyperlink">
    <w:name w:val="Hyperlink"/>
    <w:basedOn w:val="DefaultParagraphFont"/>
    <w:uiPriority w:val="99"/>
    <w:unhideWhenUsed/>
    <w:rsid w:val="002009C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49B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549B1"/>
  </w:style>
  <w:style w:type="character" w:styleId="HTMLCite">
    <w:name w:val="HTML Cite"/>
    <w:basedOn w:val="DefaultParagraphFont"/>
    <w:uiPriority w:val="99"/>
    <w:semiHidden/>
    <w:unhideWhenUsed/>
    <w:rsid w:val="003549B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2031"/>
    <w:rPr>
      <w:color w:val="605E5C"/>
      <w:shd w:val="clear" w:color="auto" w:fill="E1DFDD"/>
    </w:rPr>
  </w:style>
  <w:style w:type="paragraph" w:customStyle="1" w:styleId="Paragraph">
    <w:name w:val="Paragraph"/>
    <w:basedOn w:val="Normal"/>
    <w:autoRedefine/>
    <w:qFormat/>
    <w:rsid w:val="00B1577D"/>
    <w:pPr>
      <w:pBdr>
        <w:top w:val="nil"/>
        <w:left w:val="nil"/>
        <w:bottom w:val="nil"/>
        <w:right w:val="nil"/>
        <w:between w:val="nil"/>
      </w:pBdr>
      <w:spacing w:line="480" w:lineRule="auto"/>
      <w:jc w:val="both"/>
    </w:pPr>
    <w:rPr>
      <w:rFonts w:ascii="Times" w:eastAsia="Times" w:hAnsi="Times" w:cs="Times"/>
      <w:color w:val="000000"/>
      <w:lang w:val="en-US" w:eastAsia="en-GB"/>
    </w:rPr>
  </w:style>
  <w:style w:type="paragraph" w:styleId="Revision">
    <w:name w:val="Revision"/>
    <w:hidden/>
    <w:uiPriority w:val="99"/>
    <w:semiHidden/>
    <w:rsid w:val="008F28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NoSpacing">
    <w:name w:val="No Spacing"/>
    <w:uiPriority w:val="1"/>
    <w:qFormat/>
    <w:rsid w:val="003F6F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Calibri" w:eastAsia="Calibri" w:hAnsi="Calibri" w:cs="Times New Roman"/>
      <w:color w:val="auto"/>
      <w:sz w:val="22"/>
      <w:szCs w:val="22"/>
      <w:lang w:val="en-GB" w:eastAsia="en-US"/>
    </w:rPr>
  </w:style>
  <w:style w:type="character" w:styleId="Emphasis">
    <w:name w:val="Emphasis"/>
    <w:basedOn w:val="DefaultParagraphFont"/>
    <w:uiPriority w:val="20"/>
    <w:qFormat/>
    <w:rsid w:val="004D2D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3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9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9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9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9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8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8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2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1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2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4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6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8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9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7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45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25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0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9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727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342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6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64535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4810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4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0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7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8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8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7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4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9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1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8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7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7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2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8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1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84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064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85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9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458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44337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999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655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4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7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7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5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1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5B9276-7BFF-614B-9628-07FA71451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Elmore</dc:creator>
  <cp:lastModifiedBy>CG Faulkes</cp:lastModifiedBy>
  <cp:revision>4</cp:revision>
  <cp:lastPrinted>2019-04-22T13:00:00Z</cp:lastPrinted>
  <dcterms:created xsi:type="dcterms:W3CDTF">2019-04-22T13:00:00Z</dcterms:created>
  <dcterms:modified xsi:type="dcterms:W3CDTF">2019-04-22T16:10:00Z</dcterms:modified>
</cp:coreProperties>
</file>